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FA18D" w14:textId="3ACABA83" w:rsidR="00DF571C" w:rsidRPr="00DF571C" w:rsidRDefault="002E1DFE" w:rsidP="00DF571C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CA"/>
        </w:rPr>
        <w:t>Appendix</w:t>
      </w:r>
      <w:r w:rsidR="00DF571C" w:rsidRPr="00DF571C"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 </w:t>
      </w:r>
      <w:r w:rsidR="001A6141">
        <w:rPr>
          <w:rFonts w:ascii="Times New Roman" w:hAnsi="Times New Roman" w:cs="Times New Roman"/>
          <w:b/>
          <w:bCs/>
          <w:sz w:val="32"/>
          <w:szCs w:val="32"/>
          <w:lang w:val="en-CA"/>
        </w:rPr>
        <w:t>3</w:t>
      </w:r>
      <w:r w:rsidR="00DF571C" w:rsidRPr="00DF571C">
        <w:rPr>
          <w:rFonts w:ascii="Times New Roman" w:hAnsi="Times New Roman" w:cs="Times New Roman"/>
          <w:b/>
          <w:bCs/>
          <w:sz w:val="32"/>
          <w:szCs w:val="32"/>
          <w:lang w:val="en-CA"/>
        </w:rPr>
        <w:t>- Logistic regression analysis</w:t>
      </w:r>
    </w:p>
    <w:p w14:paraId="655935C7" w14:textId="1A967B94" w:rsidR="00F961C3" w:rsidRPr="00DF571C" w:rsidRDefault="00F961C3" w:rsidP="00F961C3">
      <w:pPr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00DF571C">
        <w:rPr>
          <w:rFonts w:ascii="Times New Roman" w:hAnsi="Times New Roman" w:cs="Times New Roman"/>
          <w:b/>
          <w:sz w:val="24"/>
          <w:szCs w:val="24"/>
          <w:lang w:val="en-CA"/>
        </w:rPr>
        <w:t>Adjusted Odds Ratios (OR) and geometric means ratio (GMR) in full model analysis (all variables included) for mortality, ICU admission, surgery and length of stay</w:t>
      </w:r>
    </w:p>
    <w:tbl>
      <w:tblPr>
        <w:tblW w:w="994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4"/>
        <w:gridCol w:w="1701"/>
        <w:gridCol w:w="1501"/>
        <w:gridCol w:w="1759"/>
        <w:gridCol w:w="1635"/>
        <w:gridCol w:w="1246"/>
      </w:tblGrid>
      <w:tr w:rsidR="00F961C3" w:rsidRPr="004409A0" w14:paraId="11E02DD2" w14:textId="77777777" w:rsidTr="00DF571C">
        <w:trPr>
          <w:gridAfter w:val="1"/>
          <w:wAfter w:w="1246" w:type="dxa"/>
          <w:trHeight w:val="360"/>
        </w:trPr>
        <w:tc>
          <w:tcPr>
            <w:tcW w:w="2104" w:type="dxa"/>
            <w:tcBorders>
              <w:top w:val="single" w:sz="12" w:space="0" w:color="000000"/>
              <w:left w:val="single" w:sz="18" w:space="0" w:color="FFFFFF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0F4A0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57617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F57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Mortality</w:t>
            </w:r>
            <w:proofErr w:type="spellEnd"/>
            <w:r w:rsidRPr="00DF57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(OR)</w:t>
            </w:r>
          </w:p>
          <w:p w14:paraId="317033A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>(beta [95% IC])</w:t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</w:tcPr>
          <w:p w14:paraId="3879C18B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  <w:t>ICU admission(OR)</w:t>
            </w:r>
          </w:p>
          <w:p w14:paraId="3202B65B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(beta [95% IC])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A982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F57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Surgery</w:t>
            </w:r>
            <w:proofErr w:type="spellEnd"/>
            <w:r w:rsidRPr="00DF57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CA"/>
              </w:rPr>
              <w:t>(OR)</w:t>
            </w:r>
          </w:p>
          <w:p w14:paraId="704AE00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>(beta [95% IC])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12" w:space="0" w:color="000000"/>
              <w:right w:val="single" w:sz="1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0AB8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fr-CA"/>
              </w:rPr>
              <w:t>Length of stay(GMR)</w:t>
            </w:r>
          </w:p>
          <w:p w14:paraId="7A405A9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(GMR [95% IC])</w:t>
            </w:r>
          </w:p>
        </w:tc>
      </w:tr>
      <w:tr w:rsidR="00F961C3" w:rsidRPr="00DF571C" w14:paraId="5B764B13" w14:textId="77777777" w:rsidTr="00DF571C">
        <w:trPr>
          <w:gridAfter w:val="1"/>
          <w:wAfter w:w="1246" w:type="dxa"/>
          <w:trHeight w:val="300"/>
        </w:trPr>
        <w:tc>
          <w:tcPr>
            <w:tcW w:w="2104" w:type="dxa"/>
            <w:tcBorders>
              <w:top w:val="single" w:sz="12" w:space="0" w:color="000000"/>
              <w:left w:val="single" w:sz="1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A988B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Male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B02B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1.09 (0.98-1.21)</w:t>
            </w:r>
          </w:p>
          <w:p w14:paraId="0F34B1E7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501" w:type="dxa"/>
            <w:tcBorders>
              <w:top w:val="single" w:sz="12" w:space="0" w:color="000000"/>
              <w:bottom w:val="single" w:sz="8" w:space="0" w:color="000000"/>
            </w:tcBorders>
          </w:tcPr>
          <w:p w14:paraId="7399A8F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1.18 (1.06-1.31)</w:t>
            </w:r>
          </w:p>
          <w:p w14:paraId="68F3A82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759" w:type="dxa"/>
            <w:tcBorders>
              <w:top w:val="single" w:sz="12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5CDD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1 (0.92-1.09)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8" w:space="0" w:color="000000"/>
              <w:right w:val="single" w:sz="1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64809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0.94 (0.90-0.98)</w:t>
            </w:r>
          </w:p>
        </w:tc>
      </w:tr>
      <w:tr w:rsidR="00F961C3" w:rsidRPr="00DF571C" w14:paraId="01B2270A" w14:textId="77777777" w:rsidTr="00DF571C">
        <w:trPr>
          <w:gridAfter w:val="1"/>
          <w:wAfter w:w="1246" w:type="dxa"/>
          <w:trHeight w:val="680"/>
        </w:trPr>
        <w:tc>
          <w:tcPr>
            <w:tcW w:w="2104" w:type="dxa"/>
            <w:tcBorders>
              <w:top w:val="single" w:sz="8" w:space="0" w:color="000000"/>
              <w:left w:val="single" w:sz="1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AEE84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Age</w:t>
            </w:r>
          </w:p>
          <w:p w14:paraId="5E0D3D41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8-49</w:t>
            </w:r>
          </w:p>
          <w:p w14:paraId="3CF3D7C1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0-64</w:t>
            </w:r>
          </w:p>
          <w:p w14:paraId="71A8EB97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5-74</w:t>
            </w:r>
          </w:p>
          <w:p w14:paraId="7862EFF2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5-84</w:t>
            </w:r>
          </w:p>
          <w:p w14:paraId="069C0CEE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5+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8BD3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 </w:t>
            </w:r>
          </w:p>
          <w:p w14:paraId="0370782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0.77 (0.46-1.30) </w:t>
            </w:r>
          </w:p>
          <w:p w14:paraId="0CBEED81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13AA263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6 (1.19-1.79)</w:t>
            </w:r>
          </w:p>
          <w:p w14:paraId="0188AFE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69 (1.34-2.12)</w:t>
            </w:r>
          </w:p>
          <w:p w14:paraId="73CFD81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51(1.98-3.18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07A1377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 </w:t>
            </w:r>
          </w:p>
          <w:p w14:paraId="4EDA425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35 (0.99-1.85)</w:t>
            </w:r>
          </w:p>
          <w:p w14:paraId="262F3F6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7DA0E0D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0 (0.66-0.96)</w:t>
            </w:r>
          </w:p>
          <w:p w14:paraId="1FDE39FA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52 (0.42-0.65)</w:t>
            </w:r>
          </w:p>
          <w:p w14:paraId="2B62E33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30 (0.24-0.39)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2B18F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  </w:t>
            </w:r>
          </w:p>
          <w:p w14:paraId="61527DD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27 (0.95-1.71)</w:t>
            </w:r>
          </w:p>
          <w:p w14:paraId="34B342A1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5C0FEEEE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 (0.84-1.19)</w:t>
            </w:r>
          </w:p>
          <w:p w14:paraId="6A4E157F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9 (0.80-1.22)</w:t>
            </w:r>
          </w:p>
          <w:p w14:paraId="509B9EB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8 (0.70-1.11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  <w:right w:val="single" w:sz="1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412A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6BEC00B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1 (0.86-1.18)</w:t>
            </w:r>
          </w:p>
          <w:p w14:paraId="57E4059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61B6F94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16 (1.07-1.26)</w:t>
            </w:r>
          </w:p>
          <w:p w14:paraId="4385CB98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33 (1.21-1.47)</w:t>
            </w:r>
          </w:p>
          <w:p w14:paraId="7EE065E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7 (1.33-1.64)</w:t>
            </w:r>
          </w:p>
        </w:tc>
      </w:tr>
      <w:tr w:rsidR="00F961C3" w:rsidRPr="00DF571C" w14:paraId="7B846AF6" w14:textId="77777777" w:rsidTr="00DF571C">
        <w:trPr>
          <w:gridAfter w:val="1"/>
          <w:wAfter w:w="1246" w:type="dxa"/>
          <w:trHeight w:val="680"/>
        </w:trPr>
        <w:tc>
          <w:tcPr>
            <w:tcW w:w="2104" w:type="dxa"/>
            <w:tcBorders>
              <w:top w:val="single" w:sz="8" w:space="0" w:color="000000"/>
              <w:left w:val="single" w:sz="1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4F20" w14:textId="77777777" w:rsidR="00F961C3" w:rsidRPr="00DF571C" w:rsidRDefault="00F961C3" w:rsidP="00903E1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DF5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Charlson</w:t>
            </w:r>
            <w:proofErr w:type="spellEnd"/>
            <w:r w:rsidRPr="00DF5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 xml:space="preserve"> Index</w:t>
            </w:r>
          </w:p>
          <w:p w14:paraId="7D3843B5" w14:textId="77777777" w:rsidR="00F961C3" w:rsidRPr="00DF571C" w:rsidRDefault="00F961C3" w:rsidP="00903E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</w:p>
          <w:p w14:paraId="728A79BA" w14:textId="77777777" w:rsidR="00F961C3" w:rsidRPr="00DF571C" w:rsidRDefault="00F961C3" w:rsidP="00903E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</w:t>
            </w:r>
          </w:p>
          <w:p w14:paraId="456CC1E4" w14:textId="77777777" w:rsidR="00F961C3" w:rsidRPr="00DF571C" w:rsidRDefault="00F961C3" w:rsidP="00903E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</w:t>
            </w:r>
          </w:p>
          <w:p w14:paraId="78572243" w14:textId="77777777" w:rsidR="00F961C3" w:rsidRPr="00DF571C" w:rsidRDefault="00F961C3" w:rsidP="00903E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</w:t>
            </w:r>
          </w:p>
          <w:p w14:paraId="41CA6DC2" w14:textId="77777777" w:rsidR="00F961C3" w:rsidRPr="00DF571C" w:rsidRDefault="00F961C3" w:rsidP="00903E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</w:t>
            </w:r>
          </w:p>
          <w:p w14:paraId="0DE18A6A" w14:textId="77777777" w:rsidR="00F961C3" w:rsidRPr="00DF571C" w:rsidRDefault="00F961C3" w:rsidP="00903E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</w:t>
            </w:r>
          </w:p>
          <w:p w14:paraId="2087BD4E" w14:textId="77777777" w:rsidR="00F961C3" w:rsidRPr="00DF571C" w:rsidRDefault="00F961C3" w:rsidP="00903E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 +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270A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59C46BF8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5F6EF1EB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86 (1.49-5.50)</w:t>
            </w:r>
          </w:p>
          <w:p w14:paraId="3E43A2A2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.85 (3.00-11.42)</w:t>
            </w:r>
          </w:p>
          <w:p w14:paraId="43C2E7A9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.12 (2.58-10.18)</w:t>
            </w:r>
          </w:p>
          <w:p w14:paraId="273E0AD3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6.83 (3.42-13.62)</w:t>
            </w:r>
          </w:p>
          <w:p w14:paraId="1231FE9F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.10 (3.54-14.21)</w:t>
            </w:r>
          </w:p>
          <w:p w14:paraId="2301D58E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.92 (4.45-17.89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186A807B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48CFA4A2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60EBAC4C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50 (1.09-2.07)</w:t>
            </w:r>
          </w:p>
          <w:p w14:paraId="4C3DCA75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95 (1.38-2.78)</w:t>
            </w:r>
          </w:p>
          <w:p w14:paraId="798CC517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08 (1.43-3.04)</w:t>
            </w:r>
          </w:p>
          <w:p w14:paraId="2871F459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71 (1.84-4.01)</w:t>
            </w:r>
          </w:p>
          <w:p w14:paraId="36B7D0E0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42 (1.60-3.66)</w:t>
            </w:r>
          </w:p>
          <w:p w14:paraId="44D4F359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58 (1.70-3.94)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6C3B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64ACF789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5AA13662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9 (0.82-1.45)</w:t>
            </w:r>
          </w:p>
          <w:p w14:paraId="75B031DA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4 (0.68-1.30)</w:t>
            </w:r>
          </w:p>
          <w:p w14:paraId="037579C0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4 (0.67-1.33)</w:t>
            </w:r>
          </w:p>
          <w:p w14:paraId="4CCC7079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7 (0.75-1.52)</w:t>
            </w:r>
          </w:p>
          <w:p w14:paraId="5A03B4DC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3 (0.64-1.35)</w:t>
            </w:r>
          </w:p>
          <w:p w14:paraId="5B3E5322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1 (0.55-1.19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  <w:right w:val="single" w:sz="1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18D2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2EACDF1F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38F86FE5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46 (1.25-1.71)</w:t>
            </w:r>
          </w:p>
          <w:p w14:paraId="2DE97C0C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70 (1.44-2.02)</w:t>
            </w:r>
          </w:p>
          <w:p w14:paraId="71489E0A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74 (1.46-2.07)</w:t>
            </w:r>
          </w:p>
          <w:p w14:paraId="09E3E2FE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93(1.61-2.32)</w:t>
            </w:r>
          </w:p>
          <w:p w14:paraId="0687D968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33 (1.93-2.81)</w:t>
            </w:r>
          </w:p>
          <w:p w14:paraId="24AC27ED" w14:textId="77777777" w:rsidR="00F961C3" w:rsidRPr="00DF571C" w:rsidRDefault="00F961C3" w:rsidP="00903E1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.36 (1.95-2.86)</w:t>
            </w:r>
          </w:p>
        </w:tc>
      </w:tr>
      <w:tr w:rsidR="00F961C3" w:rsidRPr="00DF571C" w14:paraId="0C8CD8A4" w14:textId="77777777" w:rsidTr="00DF571C">
        <w:trPr>
          <w:gridAfter w:val="1"/>
          <w:wAfter w:w="1246" w:type="dxa"/>
          <w:trHeight w:val="420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86498" w14:textId="77777777" w:rsidR="00F961C3" w:rsidRPr="00DF571C" w:rsidRDefault="00F961C3" w:rsidP="00903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Emergency department length of stay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7CD32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9 (0.98-0.99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4157D6EC" w14:textId="77777777" w:rsidR="00F961C3" w:rsidRPr="00DF571C" w:rsidRDefault="00F961C3" w:rsidP="00903E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0.95 (0.94-0.96)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CFAD1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8 (0.96-0.98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F1105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1 (1.00-1.02)</w:t>
            </w:r>
          </w:p>
        </w:tc>
      </w:tr>
      <w:tr w:rsidR="00F961C3" w:rsidRPr="00DF571C" w14:paraId="0A453DCD" w14:textId="77777777" w:rsidTr="00DF571C">
        <w:trPr>
          <w:gridAfter w:val="1"/>
          <w:wAfter w:w="1246" w:type="dxa"/>
          <w:trHeight w:val="20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FCDBE" w14:textId="77777777" w:rsidR="00F961C3" w:rsidRPr="00DF571C" w:rsidRDefault="00F961C3" w:rsidP="00903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Delay before evaluation by an emergency physician (per hour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4B46A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4 (0.89-1.00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3269F770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2 (0.85-0.99)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64E9F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8 (0.94-1.02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2DDD6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9 (0.97-1.01)</w:t>
            </w:r>
          </w:p>
        </w:tc>
      </w:tr>
      <w:tr w:rsidR="00F961C3" w:rsidRPr="00DF571C" w14:paraId="287C139C" w14:textId="77777777" w:rsidTr="00DF571C">
        <w:trPr>
          <w:gridAfter w:val="1"/>
          <w:wAfter w:w="1246" w:type="dxa"/>
          <w:trHeight w:val="500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09A0C" w14:textId="77777777" w:rsidR="00F961C3" w:rsidRPr="00DF571C" w:rsidRDefault="00F961C3" w:rsidP="00903E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Delay before evaluation by a specialist (per hour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27728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 (0.99-1.01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5FA2073B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 (0.99-1.02)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C4A22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 (0.98-1.01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4E32E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 (1.00-1.00)</w:t>
            </w:r>
          </w:p>
        </w:tc>
      </w:tr>
      <w:tr w:rsidR="00F961C3" w:rsidRPr="00DF571C" w14:paraId="7F394AE2" w14:textId="77777777" w:rsidTr="00DF571C">
        <w:trPr>
          <w:gridAfter w:val="1"/>
          <w:wAfter w:w="1246" w:type="dxa"/>
          <w:trHeight w:val="940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90E7B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Canadian Triage and Acuity Scale</w:t>
            </w:r>
          </w:p>
          <w:p w14:paraId="657D511C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</w:t>
            </w:r>
          </w:p>
          <w:p w14:paraId="139D8381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</w:t>
            </w:r>
          </w:p>
          <w:p w14:paraId="1CCAA7A9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</w:t>
            </w:r>
          </w:p>
          <w:p w14:paraId="258EAFED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</w:t>
            </w:r>
          </w:p>
          <w:p w14:paraId="6DFFCD0B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A16CF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45F9C7C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1A713F09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97 (1.51-2.56)</w:t>
            </w:r>
          </w:p>
          <w:p w14:paraId="058C02C8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4 (0.78-1.12)</w:t>
            </w:r>
          </w:p>
          <w:p w14:paraId="6753633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8 (0.77-1.00)</w:t>
            </w:r>
          </w:p>
          <w:p w14:paraId="0511DD1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195AB5D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78 (0.54-1.12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47FE925B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0C418F11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4A1A4921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3.05 (2.37-3.91)</w:t>
            </w:r>
          </w:p>
          <w:p w14:paraId="6D745B8A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65 (1.36-2.00)</w:t>
            </w:r>
          </w:p>
          <w:p w14:paraId="23E8B43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20 (1.02-1.41)</w:t>
            </w:r>
          </w:p>
          <w:p w14:paraId="3155ADC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3EF81C9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66 (0.42-1.03)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E4F6F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55EA2918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13375A68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59</w:t>
            </w:r>
            <w:r w:rsidRPr="00DF571C" w:rsidDel="006F74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(0.46-0.76)</w:t>
            </w:r>
          </w:p>
          <w:p w14:paraId="4D9415B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75 (0.65-0.86)</w:t>
            </w:r>
          </w:p>
          <w:p w14:paraId="451196FF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3 (0.84-1.04)</w:t>
            </w:r>
          </w:p>
          <w:p w14:paraId="4EDA9119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31FD4B78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18 (0.93-1.49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4F6D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39BE4B1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54532837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0 (0.71-0.91)</w:t>
            </w:r>
          </w:p>
          <w:p w14:paraId="153A99AE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6 (0.80-0.92)</w:t>
            </w:r>
          </w:p>
          <w:p w14:paraId="0426579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6 (0.81-0.90)</w:t>
            </w:r>
          </w:p>
          <w:p w14:paraId="4DFA27B9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10D2BA14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9 (0.87-1.12)</w:t>
            </w:r>
          </w:p>
        </w:tc>
      </w:tr>
      <w:tr w:rsidR="00F961C3" w:rsidRPr="00DF571C" w14:paraId="2DE0BE8A" w14:textId="77777777" w:rsidTr="00DF571C">
        <w:trPr>
          <w:gridAfter w:val="1"/>
          <w:wAfter w:w="1246" w:type="dxa"/>
          <w:trHeight w:val="940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AB417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lastRenderedPageBreak/>
              <w:t>Admitting specialty</w:t>
            </w:r>
          </w:p>
          <w:p w14:paraId="53DBB716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edicine*</w:t>
            </w:r>
          </w:p>
          <w:p w14:paraId="2F0BB3F0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urgery**</w:t>
            </w:r>
          </w:p>
          <w:p w14:paraId="6F02DC12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Family medicin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18F3B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  <w:p w14:paraId="2BA0AB78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50 (1.20-1.88)</w:t>
            </w:r>
          </w:p>
          <w:p w14:paraId="4DDED6B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4 (0.73-1.22)</w:t>
            </w:r>
          </w:p>
          <w:p w14:paraId="78DEEB5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1AF7346F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18A3594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16 (0.92-1.46)</w:t>
            </w:r>
          </w:p>
          <w:p w14:paraId="4DA488D4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23 (0.96-1.59)</w:t>
            </w:r>
          </w:p>
          <w:p w14:paraId="3C2201E9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019C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21D9510B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82 (1.37-2.44)</w:t>
            </w:r>
          </w:p>
          <w:p w14:paraId="2906C89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.8 (15.6-27.8)</w:t>
            </w:r>
          </w:p>
          <w:p w14:paraId="04495E0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84BD2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  <w:p w14:paraId="0C7169A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29 (1.23-1.36)</w:t>
            </w:r>
          </w:p>
          <w:p w14:paraId="75EE94D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2 (0.75-0.90)</w:t>
            </w:r>
          </w:p>
          <w:p w14:paraId="5CCFE067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</w:tc>
      </w:tr>
      <w:tr w:rsidR="00F961C3" w:rsidRPr="00DF571C" w14:paraId="105BA259" w14:textId="77777777" w:rsidTr="00DF571C">
        <w:trPr>
          <w:gridAfter w:val="1"/>
          <w:wAfter w:w="1246" w:type="dxa"/>
          <w:trHeight w:val="1075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A75EC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Time of </w:t>
            </w:r>
            <w:proofErr w:type="spellStart"/>
            <w:r w:rsidRPr="00DF57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handoff</w:t>
            </w:r>
            <w:proofErr w:type="spellEnd"/>
          </w:p>
          <w:p w14:paraId="208AA4A5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8:00</w:t>
            </w:r>
          </w:p>
          <w:p w14:paraId="01DB137B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6:00</w:t>
            </w:r>
          </w:p>
          <w:p w14:paraId="4C86F860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4:0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35889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  <w:p w14:paraId="4298728F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6D6FBC47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8 (0.73-1.32)</w:t>
            </w:r>
          </w:p>
          <w:p w14:paraId="7296D1F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1 (0.83-1.24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1F012F52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  <w:p w14:paraId="0B8120C1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73D235E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86 (0.64-1.15)</w:t>
            </w:r>
          </w:p>
          <w:p w14:paraId="626B863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21 (0.99-1.48)</w:t>
            </w:r>
          </w:p>
          <w:p w14:paraId="5208999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9E744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  <w:p w14:paraId="4429DD44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151A511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2 (0.81-1.29)</w:t>
            </w:r>
          </w:p>
          <w:p w14:paraId="2DA4F17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4 (0.89-1.22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F1D9F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14:paraId="43B01EA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0</w:t>
            </w:r>
          </w:p>
          <w:p w14:paraId="5693AD0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2 (0.90-1.15)</w:t>
            </w:r>
          </w:p>
          <w:p w14:paraId="7A60C0C6" w14:textId="77777777" w:rsidR="00F961C3" w:rsidRPr="00DF571C" w:rsidRDefault="00F961C3" w:rsidP="00903E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05 (0.97-1.14)</w:t>
            </w:r>
          </w:p>
          <w:p w14:paraId="6CD05BB8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F961C3" w:rsidRPr="00DF571C" w14:paraId="6663AC3C" w14:textId="77777777" w:rsidTr="00DF571C">
        <w:trPr>
          <w:trHeight w:val="540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FF797" w14:textId="4EF9E1DF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>Resuscitation bay as initial ED orientation**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A2BBB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35 (1.11-1.64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59EC7089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38 (2.00-2.83)</w:t>
            </w:r>
          </w:p>
          <w:p w14:paraId="5EA61C2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3AD1C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7 (0.65-0.92)</w:t>
            </w:r>
          </w:p>
          <w:p w14:paraId="2D64DEF1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9A03D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91 (0.84-0.99)</w:t>
            </w:r>
          </w:p>
        </w:tc>
        <w:tc>
          <w:tcPr>
            <w:tcW w:w="1246" w:type="dxa"/>
          </w:tcPr>
          <w:p w14:paraId="7F15121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F961C3" w:rsidRPr="00DF571C" w14:paraId="0CFD3979" w14:textId="77777777" w:rsidTr="00DF571C">
        <w:trPr>
          <w:trHeight w:val="540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5656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 xml:space="preserve">Average number of </w:t>
            </w:r>
          </w:p>
          <w:p w14:paraId="7EA3E13A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>new ED visits per hour during episode of care per allowed bed</w:t>
            </w:r>
            <w:r w:rsidRPr="00DF571C" w:rsidDel="00B304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72EA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8 (0.20-4.92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75B97D28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41 (0.08-2.10)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550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77 (0.20-2.95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C96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76 (0.91-3.40)</w:t>
            </w:r>
          </w:p>
        </w:tc>
        <w:tc>
          <w:tcPr>
            <w:tcW w:w="1246" w:type="dxa"/>
          </w:tcPr>
          <w:p w14:paraId="649A42B0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  <w:tr w:rsidR="00F961C3" w:rsidRPr="00DF571C" w14:paraId="11BB7537" w14:textId="77777777" w:rsidTr="00DF571C">
        <w:trPr>
          <w:trHeight w:val="540"/>
        </w:trPr>
        <w:tc>
          <w:tcPr>
            <w:tcW w:w="210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A122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</w:pPr>
            <w:r w:rsidRPr="00DF57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>Average ED occupancy rate during episode of care per allowed bed</w:t>
            </w:r>
          </w:p>
          <w:p w14:paraId="393C8ED0" w14:textId="77777777" w:rsidR="00F961C3" w:rsidRPr="00DF571C" w:rsidRDefault="00F961C3" w:rsidP="00903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F85E5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36 (1.11-1.67)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17009536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.34 (1.10-1.64)</w:t>
            </w:r>
          </w:p>
        </w:tc>
        <w:tc>
          <w:tcPr>
            <w:tcW w:w="175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E521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3 (0.78-1.10)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D26B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DF5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.97 (0.89-1.06)</w:t>
            </w:r>
          </w:p>
        </w:tc>
        <w:tc>
          <w:tcPr>
            <w:tcW w:w="1246" w:type="dxa"/>
          </w:tcPr>
          <w:p w14:paraId="18D72BE3" w14:textId="77777777" w:rsidR="00F961C3" w:rsidRPr="00DF571C" w:rsidRDefault="00F961C3" w:rsidP="00903E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</w:tr>
    </w:tbl>
    <w:p w14:paraId="5F8C78F9" w14:textId="77777777" w:rsidR="00F961C3" w:rsidRPr="00DF571C" w:rsidRDefault="00F961C3" w:rsidP="00F961C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CA"/>
        </w:rPr>
      </w:pPr>
      <w:r w:rsidRPr="00DF571C">
        <w:rPr>
          <w:rFonts w:ascii="Times New Roman" w:hAnsi="Times New Roman" w:cs="Times New Roman"/>
          <w:sz w:val="18"/>
          <w:szCs w:val="18"/>
          <w:lang w:val="en-CA"/>
        </w:rPr>
        <w:t>* Medical specialities include: Internal Medicine and its subspecialties (</w:t>
      </w:r>
      <w:proofErr w:type="spellStart"/>
      <w:r w:rsidRPr="00DF571C">
        <w:rPr>
          <w:rFonts w:ascii="Times New Roman" w:hAnsi="Times New Roman" w:cs="Times New Roman"/>
          <w:sz w:val="18"/>
          <w:szCs w:val="18"/>
          <w:lang w:val="en-CA"/>
        </w:rPr>
        <w:t>e.g</w:t>
      </w:r>
      <w:proofErr w:type="spellEnd"/>
      <w:r w:rsidRPr="00DF571C">
        <w:rPr>
          <w:rFonts w:ascii="Times New Roman" w:hAnsi="Times New Roman" w:cs="Times New Roman"/>
          <w:sz w:val="18"/>
          <w:szCs w:val="18"/>
          <w:lang w:val="en-CA"/>
        </w:rPr>
        <w:t xml:space="preserve"> cardiology), dermatology, medical genetics, neurology, physiatry and psychiatry.</w:t>
      </w:r>
    </w:p>
    <w:p w14:paraId="2B09D8ED" w14:textId="77777777" w:rsidR="00F961C3" w:rsidRPr="00DF571C" w:rsidRDefault="00F961C3" w:rsidP="00F961C3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CA"/>
        </w:rPr>
      </w:pPr>
      <w:r w:rsidRPr="00DF571C">
        <w:rPr>
          <w:rFonts w:ascii="Times New Roman" w:hAnsi="Times New Roman" w:cs="Times New Roman"/>
          <w:sz w:val="18"/>
          <w:szCs w:val="18"/>
          <w:lang w:val="en-CA"/>
        </w:rPr>
        <w:t>**Surgical specialities include: General surgery and its subspecialties (</w:t>
      </w:r>
      <w:proofErr w:type="spellStart"/>
      <w:r w:rsidRPr="00DF571C">
        <w:rPr>
          <w:rFonts w:ascii="Times New Roman" w:hAnsi="Times New Roman" w:cs="Times New Roman"/>
          <w:sz w:val="18"/>
          <w:szCs w:val="18"/>
          <w:lang w:val="en-CA"/>
        </w:rPr>
        <w:t>e.g</w:t>
      </w:r>
      <w:proofErr w:type="spellEnd"/>
      <w:r w:rsidRPr="00DF571C">
        <w:rPr>
          <w:rFonts w:ascii="Times New Roman" w:hAnsi="Times New Roman" w:cs="Times New Roman"/>
          <w:sz w:val="18"/>
          <w:szCs w:val="18"/>
          <w:lang w:val="en-CA"/>
        </w:rPr>
        <w:t xml:space="preserve"> colorectal), oral surgery, thoracic, cardiac, gynecology, ophthalmology, ENT, orthopedics, plastic and urology</w:t>
      </w:r>
    </w:p>
    <w:p w14:paraId="33D3C83A" w14:textId="0E61FF45" w:rsidR="00F961C3" w:rsidRPr="00DF571C" w:rsidRDefault="00F961C3" w:rsidP="00F961C3">
      <w:pPr>
        <w:jc w:val="both"/>
        <w:rPr>
          <w:rFonts w:ascii="Times New Roman" w:hAnsi="Times New Roman" w:cs="Times New Roman"/>
          <w:sz w:val="18"/>
          <w:szCs w:val="18"/>
          <w:u w:val="single"/>
          <w:lang w:val="en-CA"/>
        </w:rPr>
      </w:pPr>
      <w:r w:rsidRPr="00DF571C">
        <w:rPr>
          <w:rFonts w:ascii="Times New Roman" w:hAnsi="Times New Roman" w:cs="Times New Roman"/>
          <w:sz w:val="18"/>
          <w:szCs w:val="18"/>
          <w:lang w:val="en-CA"/>
        </w:rPr>
        <w:t>***</w:t>
      </w:r>
      <w:r w:rsidRPr="00DF571C">
        <w:rPr>
          <w:rFonts w:ascii="Times New Roman" w:hAnsi="Times New Roman" w:cs="Times New Roman"/>
          <w:color w:val="000000" w:themeColor="text1"/>
          <w:sz w:val="18"/>
          <w:szCs w:val="18"/>
          <w:lang w:val="en-CA"/>
        </w:rPr>
        <w:t xml:space="preserve"> For analysis, the ambulatory category and stretcher category were merged as the sample size of the ambulatory category was too small (n=41).</w:t>
      </w:r>
    </w:p>
    <w:p w14:paraId="599FDFCA" w14:textId="77777777" w:rsidR="00F961C3" w:rsidRPr="007D7337" w:rsidRDefault="00F961C3">
      <w:pPr>
        <w:rPr>
          <w:rFonts w:ascii="Arial" w:hAnsi="Arial" w:cs="Arial"/>
          <w:color w:val="222222"/>
          <w:shd w:val="clear" w:color="auto" w:fill="FFFFFF"/>
          <w:lang w:val="en-CA"/>
        </w:rPr>
      </w:pPr>
    </w:p>
    <w:sectPr w:rsidR="00F961C3" w:rsidRPr="007D73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958F3" w14:textId="77777777" w:rsidR="00847FA1" w:rsidRDefault="00847FA1" w:rsidP="00F961C3">
      <w:pPr>
        <w:spacing w:after="0" w:line="240" w:lineRule="auto"/>
      </w:pPr>
      <w:r>
        <w:separator/>
      </w:r>
    </w:p>
  </w:endnote>
  <w:endnote w:type="continuationSeparator" w:id="0">
    <w:p w14:paraId="0E3A324D" w14:textId="77777777" w:rsidR="00847FA1" w:rsidRDefault="00847FA1" w:rsidP="00F96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DD272" w14:textId="77777777" w:rsidR="00847FA1" w:rsidRDefault="00847FA1" w:rsidP="00F961C3">
      <w:pPr>
        <w:spacing w:after="0" w:line="240" w:lineRule="auto"/>
      </w:pPr>
      <w:r>
        <w:separator/>
      </w:r>
    </w:p>
  </w:footnote>
  <w:footnote w:type="continuationSeparator" w:id="0">
    <w:p w14:paraId="13B5C9FA" w14:textId="77777777" w:rsidR="00847FA1" w:rsidRDefault="00847FA1" w:rsidP="00F961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42551"/>
    <w:multiLevelType w:val="hybridMultilevel"/>
    <w:tmpl w:val="C0EA88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826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37"/>
    <w:rsid w:val="000F1BD2"/>
    <w:rsid w:val="001A6141"/>
    <w:rsid w:val="00217AC9"/>
    <w:rsid w:val="00297D1B"/>
    <w:rsid w:val="002E1DFE"/>
    <w:rsid w:val="00383B40"/>
    <w:rsid w:val="00430223"/>
    <w:rsid w:val="004409A0"/>
    <w:rsid w:val="004977F0"/>
    <w:rsid w:val="004B6841"/>
    <w:rsid w:val="005461E1"/>
    <w:rsid w:val="005B2302"/>
    <w:rsid w:val="00617971"/>
    <w:rsid w:val="00632C2C"/>
    <w:rsid w:val="00651885"/>
    <w:rsid w:val="00770A05"/>
    <w:rsid w:val="007774D9"/>
    <w:rsid w:val="007D7337"/>
    <w:rsid w:val="00847FA1"/>
    <w:rsid w:val="00890BE7"/>
    <w:rsid w:val="008B1B12"/>
    <w:rsid w:val="0099511C"/>
    <w:rsid w:val="00B21210"/>
    <w:rsid w:val="00B435B4"/>
    <w:rsid w:val="00BD1179"/>
    <w:rsid w:val="00BD14E5"/>
    <w:rsid w:val="00C814E5"/>
    <w:rsid w:val="00DE7923"/>
    <w:rsid w:val="00DF55E5"/>
    <w:rsid w:val="00DF571C"/>
    <w:rsid w:val="00E11601"/>
    <w:rsid w:val="00E4422C"/>
    <w:rsid w:val="00E83BC3"/>
    <w:rsid w:val="00F034B1"/>
    <w:rsid w:val="00F16168"/>
    <w:rsid w:val="00F30203"/>
    <w:rsid w:val="00F87D08"/>
    <w:rsid w:val="00F9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F6C451"/>
  <w15:chartTrackingRefBased/>
  <w15:docId w15:val="{0CEF8D9B-F729-4472-8BCD-60183CAB0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D73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7337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7D7337"/>
    <w:pPr>
      <w:ind w:left="720"/>
      <w:contextualSpacing/>
    </w:pPr>
  </w:style>
  <w:style w:type="table" w:styleId="Grilledutableau">
    <w:name w:val="Table Grid"/>
    <w:basedOn w:val="TableauNormal"/>
    <w:uiPriority w:val="39"/>
    <w:rsid w:val="007D7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034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034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034B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34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034B1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F961C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61C3"/>
  </w:style>
  <w:style w:type="paragraph" w:styleId="Pieddepage">
    <w:name w:val="footer"/>
    <w:basedOn w:val="Normal"/>
    <w:link w:val="PieddepageCar"/>
    <w:uiPriority w:val="99"/>
    <w:unhideWhenUsed/>
    <w:rsid w:val="00F961C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61C3"/>
  </w:style>
  <w:style w:type="paragraph" w:styleId="Lgende">
    <w:name w:val="caption"/>
    <w:basedOn w:val="Normal"/>
    <w:next w:val="Normal"/>
    <w:uiPriority w:val="35"/>
    <w:unhideWhenUsed/>
    <w:qFormat/>
    <w:rsid w:val="00E1160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Rvision">
    <w:name w:val="Revision"/>
    <w:hidden/>
    <w:uiPriority w:val="99"/>
    <w:semiHidden/>
    <w:rsid w:val="00E442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e est louche</dc:creator>
  <cp:keywords/>
  <dc:description/>
  <cp:lastModifiedBy>Simon Berthelot</cp:lastModifiedBy>
  <cp:revision>2</cp:revision>
  <cp:lastPrinted>2021-09-13T16:47:00Z</cp:lastPrinted>
  <dcterms:created xsi:type="dcterms:W3CDTF">2025-01-17T03:28:00Z</dcterms:created>
  <dcterms:modified xsi:type="dcterms:W3CDTF">2025-01-17T03:28:00Z</dcterms:modified>
</cp:coreProperties>
</file>